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02A" w:rsidRDefault="003A602A" w:rsidP="003A602A">
      <w:pPr>
        <w:rPr>
          <w:rFonts w:ascii="Times New Roman" w:hAnsi="Times New Roman" w:cs="Times New Roman"/>
          <w:bCs/>
          <w:lang w:val="en-US"/>
        </w:rPr>
      </w:pPr>
      <w:r w:rsidRPr="005A67A2">
        <w:rPr>
          <w:rFonts w:ascii="Times New Roman" w:hAnsi="Times New Roman" w:cs="Times New Roman"/>
          <w:bCs/>
          <w:noProof/>
          <w:lang w:eastAsia="en-GB"/>
        </w:rPr>
        <w:drawing>
          <wp:inline distT="0" distB="0" distL="0" distR="0">
            <wp:extent cx="5731510" cy="3379618"/>
            <wp:effectExtent l="19050" t="0" r="21590" b="0"/>
            <wp:docPr id="2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A602A" w:rsidRPr="003D6768" w:rsidRDefault="003A602A" w:rsidP="003A602A">
      <w:pPr>
        <w:rPr>
          <w:rFonts w:ascii="Times New Roman" w:hAnsi="Times New Roman" w:cs="Times New Roman"/>
          <w:lang w:val="en-US"/>
        </w:rPr>
      </w:pPr>
    </w:p>
    <w:p w:rsidR="00EA3EEB" w:rsidRPr="00F95DA2" w:rsidRDefault="003A602A" w:rsidP="003A602A">
      <w:pPr>
        <w:spacing w:after="0" w:line="240" w:lineRule="auto"/>
        <w:rPr>
          <w:rFonts w:ascii="Arial" w:hAnsi="Arial" w:cs="Arial"/>
        </w:rPr>
      </w:pPr>
      <w:r w:rsidRPr="00F95DA2">
        <w:rPr>
          <w:rFonts w:ascii="Arial" w:hAnsi="Arial" w:cs="Arial"/>
          <w:b/>
          <w:sz w:val="24"/>
          <w:szCs w:val="24"/>
        </w:rPr>
        <w:t xml:space="preserve">Supplementary Information: </w:t>
      </w:r>
      <w:r w:rsidR="003F76FF">
        <w:rPr>
          <w:rFonts w:ascii="Arial" w:hAnsi="Arial" w:cs="Arial"/>
          <w:b/>
          <w:sz w:val="24"/>
          <w:szCs w:val="24"/>
        </w:rPr>
        <w:t>Figure 4</w:t>
      </w:r>
      <w:bookmarkStart w:id="0" w:name="_GoBack"/>
      <w:bookmarkEnd w:id="0"/>
      <w:r w:rsidRPr="00F95DA2">
        <w:rPr>
          <w:rFonts w:ascii="Arial" w:hAnsi="Arial" w:cs="Arial"/>
          <w:b/>
          <w:sz w:val="24"/>
          <w:szCs w:val="24"/>
        </w:rPr>
        <w:t>.</w:t>
      </w:r>
      <w:r w:rsidRPr="00F95DA2">
        <w:rPr>
          <w:rFonts w:ascii="Arial" w:hAnsi="Arial" w:cs="Arial"/>
          <w:sz w:val="24"/>
          <w:szCs w:val="24"/>
        </w:rPr>
        <w:t xml:space="preserve"> Relationship between genetic distance (FST</w:t>
      </w:r>
      <w:proofErr w:type="gramStart"/>
      <w:r w:rsidRPr="00F95DA2">
        <w:rPr>
          <w:rFonts w:ascii="Arial" w:hAnsi="Arial" w:cs="Arial"/>
          <w:sz w:val="24"/>
          <w:szCs w:val="24"/>
        </w:rPr>
        <w:t>/(</w:t>
      </w:r>
      <w:proofErr w:type="gramEnd"/>
      <w:r w:rsidRPr="00F95DA2">
        <w:rPr>
          <w:rFonts w:ascii="Arial" w:hAnsi="Arial" w:cs="Arial"/>
          <w:sz w:val="24"/>
          <w:szCs w:val="24"/>
        </w:rPr>
        <w:t xml:space="preserve">1-FST)) and geographic distance (kilometres) for the 15 populations of brown trout, based on 99 permutations; </w:t>
      </w:r>
      <w:proofErr w:type="spellStart"/>
      <w:r w:rsidRPr="00F95DA2">
        <w:rPr>
          <w:rFonts w:ascii="Arial" w:hAnsi="Arial" w:cs="Arial"/>
          <w:sz w:val="24"/>
          <w:szCs w:val="24"/>
        </w:rPr>
        <w:t>rxy</w:t>
      </w:r>
      <w:proofErr w:type="spellEnd"/>
      <w:r w:rsidRPr="00F95DA2">
        <w:rPr>
          <w:rFonts w:ascii="Arial" w:hAnsi="Arial" w:cs="Arial"/>
          <w:sz w:val="24"/>
          <w:szCs w:val="24"/>
        </w:rPr>
        <w:t>=-0.09, P=0.28, R</w:t>
      </w:r>
      <w:r w:rsidRPr="00F95DA2">
        <w:rPr>
          <w:rFonts w:ascii="Arial" w:hAnsi="Arial" w:cs="Arial"/>
          <w:sz w:val="24"/>
          <w:szCs w:val="24"/>
          <w:vertAlign w:val="superscript"/>
        </w:rPr>
        <w:t>2</w:t>
      </w:r>
      <w:r w:rsidRPr="00F95DA2">
        <w:rPr>
          <w:rFonts w:ascii="Arial" w:hAnsi="Arial" w:cs="Arial"/>
          <w:sz w:val="24"/>
          <w:szCs w:val="24"/>
        </w:rPr>
        <w:t xml:space="preserve">=0.0082. </w:t>
      </w:r>
    </w:p>
    <w:sectPr w:rsidR="00EA3EEB" w:rsidRPr="00F95DA2" w:rsidSect="00EA3E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A602A"/>
    <w:rsid w:val="000E394F"/>
    <w:rsid w:val="003A602A"/>
    <w:rsid w:val="003F76FF"/>
    <w:rsid w:val="005262FA"/>
    <w:rsid w:val="006630D5"/>
    <w:rsid w:val="006B54FE"/>
    <w:rsid w:val="008219FC"/>
    <w:rsid w:val="00953CD2"/>
    <w:rsid w:val="00A4089B"/>
    <w:rsid w:val="00AD09C4"/>
    <w:rsid w:val="00E24B60"/>
    <w:rsid w:val="00EA3EEB"/>
    <w:rsid w:val="00F56802"/>
    <w:rsid w:val="00F9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0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0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isad.isadroot.ex.ac.uk\uoe\user\desktop\Trout%20analysis\Genalex%20data%20ordered%20pop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Tot distancevTot FstP MT'!$B$30</c:f>
              <c:strCache>
                <c:ptCount val="1"/>
                <c:pt idx="0">
                  <c:v>Y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92D050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9.4610166820340708E-3"/>
                  <c:y val="-6.2924678619494773E-2"/>
                </c:manualLayout>
              </c:layout>
              <c:numFmt formatCode="General" sourceLinked="0"/>
            </c:trendlineLbl>
          </c:trendline>
          <c:xVal>
            <c:numRef>
              <c:f>'Tot distancevTot FstP MT'!$A$31:$A$135</c:f>
              <c:numCache>
                <c:formatCode>0.000</c:formatCode>
                <c:ptCount val="105"/>
                <c:pt idx="0">
                  <c:v>37.5</c:v>
                </c:pt>
                <c:pt idx="1">
                  <c:v>68.911389999999997</c:v>
                </c:pt>
                <c:pt idx="2">
                  <c:v>85.181389999999979</c:v>
                </c:pt>
                <c:pt idx="3">
                  <c:v>71.7</c:v>
                </c:pt>
                <c:pt idx="4">
                  <c:v>87.97</c:v>
                </c:pt>
                <c:pt idx="5">
                  <c:v>2.7886100000000011</c:v>
                </c:pt>
                <c:pt idx="6">
                  <c:v>291.18</c:v>
                </c:pt>
                <c:pt idx="7">
                  <c:v>307.45</c:v>
                </c:pt>
                <c:pt idx="8">
                  <c:v>226.43139000000048</c:v>
                </c:pt>
                <c:pt idx="9">
                  <c:v>229.22000000000003</c:v>
                </c:pt>
                <c:pt idx="10">
                  <c:v>293.86</c:v>
                </c:pt>
                <c:pt idx="11">
                  <c:v>310.13</c:v>
                </c:pt>
                <c:pt idx="12">
                  <c:v>229.11139000000003</c:v>
                </c:pt>
                <c:pt idx="13">
                  <c:v>231.90000000000003</c:v>
                </c:pt>
                <c:pt idx="14">
                  <c:v>15.04</c:v>
                </c:pt>
                <c:pt idx="15">
                  <c:v>114.53</c:v>
                </c:pt>
                <c:pt idx="16">
                  <c:v>130.80000000000001</c:v>
                </c:pt>
                <c:pt idx="17">
                  <c:v>49.781390000000002</c:v>
                </c:pt>
                <c:pt idx="18">
                  <c:v>52.57</c:v>
                </c:pt>
                <c:pt idx="19">
                  <c:v>186.65</c:v>
                </c:pt>
                <c:pt idx="20">
                  <c:v>189.33</c:v>
                </c:pt>
                <c:pt idx="21">
                  <c:v>114.07000000000001</c:v>
                </c:pt>
                <c:pt idx="22">
                  <c:v>130.34</c:v>
                </c:pt>
                <c:pt idx="23">
                  <c:v>49.321390000000001</c:v>
                </c:pt>
                <c:pt idx="24">
                  <c:v>52.11</c:v>
                </c:pt>
                <c:pt idx="25">
                  <c:v>186.19</c:v>
                </c:pt>
                <c:pt idx="26">
                  <c:v>188.87</c:v>
                </c:pt>
                <c:pt idx="27">
                  <c:v>5.42</c:v>
                </c:pt>
                <c:pt idx="28">
                  <c:v>121.03</c:v>
                </c:pt>
                <c:pt idx="29">
                  <c:v>137.30000000000001</c:v>
                </c:pt>
                <c:pt idx="30">
                  <c:v>56.281390000000002</c:v>
                </c:pt>
                <c:pt idx="31">
                  <c:v>59.07</c:v>
                </c:pt>
                <c:pt idx="32">
                  <c:v>173.31000000000003</c:v>
                </c:pt>
                <c:pt idx="33">
                  <c:v>175.99000000000004</c:v>
                </c:pt>
                <c:pt idx="34">
                  <c:v>16.5</c:v>
                </c:pt>
                <c:pt idx="35">
                  <c:v>16.04</c:v>
                </c:pt>
                <c:pt idx="36">
                  <c:v>123.10000000000001</c:v>
                </c:pt>
                <c:pt idx="37">
                  <c:v>139.37</c:v>
                </c:pt>
                <c:pt idx="38">
                  <c:v>58.351389999999995</c:v>
                </c:pt>
                <c:pt idx="39">
                  <c:v>61.14</c:v>
                </c:pt>
                <c:pt idx="40">
                  <c:v>175.38000000000048</c:v>
                </c:pt>
                <c:pt idx="41">
                  <c:v>178.06000000000003</c:v>
                </c:pt>
                <c:pt idx="42">
                  <c:v>18.57</c:v>
                </c:pt>
                <c:pt idx="43">
                  <c:v>18.110000000000031</c:v>
                </c:pt>
                <c:pt idx="44">
                  <c:v>2.0699999999999998</c:v>
                </c:pt>
                <c:pt idx="45">
                  <c:v>130.79</c:v>
                </c:pt>
                <c:pt idx="46">
                  <c:v>147.06</c:v>
                </c:pt>
                <c:pt idx="47">
                  <c:v>66.041390000000007</c:v>
                </c:pt>
                <c:pt idx="48">
                  <c:v>68.83</c:v>
                </c:pt>
                <c:pt idx="49">
                  <c:v>183.07000000000002</c:v>
                </c:pt>
                <c:pt idx="50">
                  <c:v>185.75000000000003</c:v>
                </c:pt>
                <c:pt idx="51">
                  <c:v>26.259999999999987</c:v>
                </c:pt>
                <c:pt idx="52">
                  <c:v>25.8</c:v>
                </c:pt>
                <c:pt idx="53">
                  <c:v>9.76</c:v>
                </c:pt>
                <c:pt idx="54">
                  <c:v>7.6899999999999995</c:v>
                </c:pt>
                <c:pt idx="55">
                  <c:v>121.28156000000023</c:v>
                </c:pt>
                <c:pt idx="56">
                  <c:v>148.09</c:v>
                </c:pt>
                <c:pt idx="57">
                  <c:v>67.071390000000008</c:v>
                </c:pt>
                <c:pt idx="58">
                  <c:v>69.86</c:v>
                </c:pt>
                <c:pt idx="59">
                  <c:v>184.10000000000002</c:v>
                </c:pt>
                <c:pt idx="60">
                  <c:v>186.78000000000003</c:v>
                </c:pt>
                <c:pt idx="61">
                  <c:v>27.29</c:v>
                </c:pt>
                <c:pt idx="62">
                  <c:v>26.830000000000005</c:v>
                </c:pt>
                <c:pt idx="63">
                  <c:v>10.79</c:v>
                </c:pt>
                <c:pt idx="64">
                  <c:v>8.7200000000000024</c:v>
                </c:pt>
                <c:pt idx="65">
                  <c:v>1.8315599999999999</c:v>
                </c:pt>
                <c:pt idx="66">
                  <c:v>198.98000000000027</c:v>
                </c:pt>
                <c:pt idx="67">
                  <c:v>215.25</c:v>
                </c:pt>
                <c:pt idx="68">
                  <c:v>134.23139</c:v>
                </c:pt>
                <c:pt idx="69">
                  <c:v>137.02000000000001</c:v>
                </c:pt>
                <c:pt idx="70">
                  <c:v>97.63</c:v>
                </c:pt>
                <c:pt idx="71">
                  <c:v>100.31</c:v>
                </c:pt>
                <c:pt idx="72">
                  <c:v>94.450000000000017</c:v>
                </c:pt>
                <c:pt idx="73">
                  <c:v>96.220000000000013</c:v>
                </c:pt>
                <c:pt idx="74">
                  <c:v>83.34</c:v>
                </c:pt>
                <c:pt idx="75">
                  <c:v>85.410000000000025</c:v>
                </c:pt>
                <c:pt idx="76">
                  <c:v>93.100000000000009</c:v>
                </c:pt>
                <c:pt idx="77">
                  <c:v>94.13000000000001</c:v>
                </c:pt>
                <c:pt idx="78">
                  <c:v>190.76000000000002</c:v>
                </c:pt>
                <c:pt idx="79">
                  <c:v>207.03</c:v>
                </c:pt>
                <c:pt idx="80">
                  <c:v>126.01139000000002</c:v>
                </c:pt>
                <c:pt idx="81">
                  <c:v>128.80000000000001</c:v>
                </c:pt>
                <c:pt idx="82">
                  <c:v>101.24000000000002</c:v>
                </c:pt>
                <c:pt idx="83">
                  <c:v>103.92</c:v>
                </c:pt>
                <c:pt idx="84">
                  <c:v>86.23</c:v>
                </c:pt>
                <c:pt idx="85">
                  <c:v>85.77000000000001</c:v>
                </c:pt>
                <c:pt idx="86">
                  <c:v>72.89</c:v>
                </c:pt>
                <c:pt idx="87">
                  <c:v>74.960000000000022</c:v>
                </c:pt>
                <c:pt idx="88">
                  <c:v>82.649999999999991</c:v>
                </c:pt>
                <c:pt idx="89">
                  <c:v>83.679999999999978</c:v>
                </c:pt>
                <c:pt idx="90">
                  <c:v>11.27</c:v>
                </c:pt>
                <c:pt idx="91">
                  <c:v>193.63000000000002</c:v>
                </c:pt>
                <c:pt idx="92">
                  <c:v>209.9</c:v>
                </c:pt>
                <c:pt idx="93">
                  <c:v>128.88139000000064</c:v>
                </c:pt>
                <c:pt idx="94">
                  <c:v>131.67000000000002</c:v>
                </c:pt>
                <c:pt idx="95">
                  <c:v>104.11</c:v>
                </c:pt>
                <c:pt idx="96">
                  <c:v>106.79</c:v>
                </c:pt>
                <c:pt idx="97">
                  <c:v>89.100000000000009</c:v>
                </c:pt>
                <c:pt idx="98">
                  <c:v>88.640000000000015</c:v>
                </c:pt>
                <c:pt idx="99">
                  <c:v>75.760000000000005</c:v>
                </c:pt>
                <c:pt idx="100">
                  <c:v>77.830000000000013</c:v>
                </c:pt>
                <c:pt idx="101">
                  <c:v>85.52000000000001</c:v>
                </c:pt>
                <c:pt idx="102">
                  <c:v>86.550000000000011</c:v>
                </c:pt>
                <c:pt idx="103">
                  <c:v>14.139999999999999</c:v>
                </c:pt>
                <c:pt idx="104">
                  <c:v>2.8699999999999997</c:v>
                </c:pt>
              </c:numCache>
            </c:numRef>
          </c:xVal>
          <c:yVal>
            <c:numRef>
              <c:f>'Tot distancevTot FstP MT'!$B$31:$B$135</c:f>
              <c:numCache>
                <c:formatCode>0.000</c:formatCode>
                <c:ptCount val="105"/>
                <c:pt idx="0">
                  <c:v>1.3769138131060702E-2</c:v>
                </c:pt>
                <c:pt idx="1">
                  <c:v>2.5224437719711099E-2</c:v>
                </c:pt>
                <c:pt idx="2">
                  <c:v>2.2118456387204073E-2</c:v>
                </c:pt>
                <c:pt idx="3">
                  <c:v>2.7453990027579329E-2</c:v>
                </c:pt>
                <c:pt idx="4">
                  <c:v>2.3503484290654159E-2</c:v>
                </c:pt>
                <c:pt idx="5">
                  <c:v>7.0857858998413913E-3</c:v>
                </c:pt>
                <c:pt idx="6">
                  <c:v>2.4542451748495377E-2</c:v>
                </c:pt>
                <c:pt idx="7">
                  <c:v>1.9177016831177836E-2</c:v>
                </c:pt>
                <c:pt idx="8">
                  <c:v>2.8220581543498161E-2</c:v>
                </c:pt>
                <c:pt idx="9">
                  <c:v>3.2411301366560362E-2</c:v>
                </c:pt>
                <c:pt idx="10">
                  <c:v>2.3978364170669841E-2</c:v>
                </c:pt>
                <c:pt idx="11">
                  <c:v>2.0898633680224335E-2</c:v>
                </c:pt>
                <c:pt idx="12">
                  <c:v>2.4814598914730434E-2</c:v>
                </c:pt>
                <c:pt idx="13">
                  <c:v>2.8502402237990967E-2</c:v>
                </c:pt>
                <c:pt idx="14">
                  <c:v>1.3752414063569961E-2</c:v>
                </c:pt>
                <c:pt idx="15">
                  <c:v>5.0037677769967231E-2</c:v>
                </c:pt>
                <c:pt idx="16">
                  <c:v>4.6623020965634393E-2</c:v>
                </c:pt>
                <c:pt idx="17">
                  <c:v>4.7678882136799876E-2</c:v>
                </c:pt>
                <c:pt idx="18">
                  <c:v>4.9492791504782828E-2</c:v>
                </c:pt>
                <c:pt idx="19">
                  <c:v>5.2695981834681972E-2</c:v>
                </c:pt>
                <c:pt idx="20">
                  <c:v>4.7632259175967015E-2</c:v>
                </c:pt>
                <c:pt idx="21">
                  <c:v>4.5741361402617087E-2</c:v>
                </c:pt>
                <c:pt idx="22">
                  <c:v>4.0423125892078624E-2</c:v>
                </c:pt>
                <c:pt idx="23">
                  <c:v>4.1537547418170687E-2</c:v>
                </c:pt>
                <c:pt idx="24">
                  <c:v>4.0003653939575376E-2</c:v>
                </c:pt>
                <c:pt idx="25">
                  <c:v>4.5192429125565446E-2</c:v>
                </c:pt>
                <c:pt idx="26">
                  <c:v>4.7037919898169023E-2</c:v>
                </c:pt>
                <c:pt idx="27">
                  <c:v>3.1202099595303252E-2</c:v>
                </c:pt>
                <c:pt idx="28">
                  <c:v>8.5097977050268045E-2</c:v>
                </c:pt>
                <c:pt idx="29">
                  <c:v>7.6136318770684067E-2</c:v>
                </c:pt>
                <c:pt idx="30">
                  <c:v>7.8520656007766532E-2</c:v>
                </c:pt>
                <c:pt idx="31">
                  <c:v>7.6302996831430228E-2</c:v>
                </c:pt>
                <c:pt idx="32">
                  <c:v>8.3722163575271999E-2</c:v>
                </c:pt>
                <c:pt idx="33">
                  <c:v>8.8363083009330684E-2</c:v>
                </c:pt>
                <c:pt idx="34">
                  <c:v>0.10277760289362339</c:v>
                </c:pt>
                <c:pt idx="35">
                  <c:v>7.8564885201147752E-2</c:v>
                </c:pt>
                <c:pt idx="36">
                  <c:v>8.6141652872340449E-2</c:v>
                </c:pt>
                <c:pt idx="37">
                  <c:v>7.8578213090970364E-2</c:v>
                </c:pt>
                <c:pt idx="38">
                  <c:v>7.872638069340758E-2</c:v>
                </c:pt>
                <c:pt idx="39">
                  <c:v>7.8883442438120899E-2</c:v>
                </c:pt>
                <c:pt idx="40">
                  <c:v>8.8627999516007416E-2</c:v>
                </c:pt>
                <c:pt idx="41">
                  <c:v>9.1412667556166213E-2</c:v>
                </c:pt>
                <c:pt idx="42">
                  <c:v>0.10284395691094692</c:v>
                </c:pt>
                <c:pt idx="43">
                  <c:v>8.1632173616383502E-2</c:v>
                </c:pt>
                <c:pt idx="44">
                  <c:v>5.8834188708795105E-3</c:v>
                </c:pt>
                <c:pt idx="45">
                  <c:v>6.4965476248128096E-2</c:v>
                </c:pt>
                <c:pt idx="46">
                  <c:v>6.0953305662675455E-2</c:v>
                </c:pt>
                <c:pt idx="47">
                  <c:v>5.8672898074416557E-2</c:v>
                </c:pt>
                <c:pt idx="48">
                  <c:v>6.0265083260641804E-2</c:v>
                </c:pt>
                <c:pt idx="49">
                  <c:v>6.4323875919874124E-2</c:v>
                </c:pt>
                <c:pt idx="50">
                  <c:v>6.3395533756745504E-2</c:v>
                </c:pt>
                <c:pt idx="51">
                  <c:v>7.6416781761043509E-2</c:v>
                </c:pt>
                <c:pt idx="52">
                  <c:v>6.1468479975299854E-2</c:v>
                </c:pt>
                <c:pt idx="53">
                  <c:v>2.4100927103051832E-2</c:v>
                </c:pt>
                <c:pt idx="54">
                  <c:v>2.6540884323780736E-2</c:v>
                </c:pt>
                <c:pt idx="55">
                  <c:v>7.1157043612569845E-2</c:v>
                </c:pt>
                <c:pt idx="56">
                  <c:v>6.7554513229546934E-2</c:v>
                </c:pt>
                <c:pt idx="57">
                  <c:v>6.474117524753778E-2</c:v>
                </c:pt>
                <c:pt idx="58">
                  <c:v>6.6637481573598403E-2</c:v>
                </c:pt>
                <c:pt idx="59">
                  <c:v>7.3637111650136922E-2</c:v>
                </c:pt>
                <c:pt idx="60">
                  <c:v>7.0722136970552713E-2</c:v>
                </c:pt>
                <c:pt idx="61">
                  <c:v>8.2589435626101659E-2</c:v>
                </c:pt>
                <c:pt idx="62">
                  <c:v>6.7572831110729994E-2</c:v>
                </c:pt>
                <c:pt idx="63">
                  <c:v>2.7746460350662798E-2</c:v>
                </c:pt>
                <c:pt idx="64">
                  <c:v>2.9584708675824401E-2</c:v>
                </c:pt>
                <c:pt idx="65">
                  <c:v>1.2570135351175203E-2</c:v>
                </c:pt>
                <c:pt idx="66">
                  <c:v>6.6724899690729644E-2</c:v>
                </c:pt>
                <c:pt idx="67">
                  <c:v>6.3737956803131601E-2</c:v>
                </c:pt>
                <c:pt idx="68">
                  <c:v>7.6507002290590681E-2</c:v>
                </c:pt>
                <c:pt idx="69">
                  <c:v>7.1011592718348143E-2</c:v>
                </c:pt>
                <c:pt idx="70">
                  <c:v>6.7000509623865889E-2</c:v>
                </c:pt>
                <c:pt idx="71">
                  <c:v>6.7224286798456878E-2</c:v>
                </c:pt>
                <c:pt idx="72">
                  <c:v>7.8859403938674091E-2</c:v>
                </c:pt>
                <c:pt idx="73">
                  <c:v>6.3584232067176893E-2</c:v>
                </c:pt>
                <c:pt idx="74">
                  <c:v>0.11538769634361233</c:v>
                </c:pt>
                <c:pt idx="75">
                  <c:v>0.1188638143973057</c:v>
                </c:pt>
                <c:pt idx="76">
                  <c:v>9.2247390762433726E-2</c:v>
                </c:pt>
                <c:pt idx="77">
                  <c:v>0.10376143959606218</c:v>
                </c:pt>
                <c:pt idx="78">
                  <c:v>3.8387756989434772E-2</c:v>
                </c:pt>
                <c:pt idx="79">
                  <c:v>3.7221667568756736E-2</c:v>
                </c:pt>
                <c:pt idx="80">
                  <c:v>4.1243922265284255E-2</c:v>
                </c:pt>
                <c:pt idx="81">
                  <c:v>4.0323999787072906E-2</c:v>
                </c:pt>
                <c:pt idx="82">
                  <c:v>3.9454941524329143E-2</c:v>
                </c:pt>
                <c:pt idx="83">
                  <c:v>3.855653188616915E-2</c:v>
                </c:pt>
                <c:pt idx="84">
                  <c:v>5.8401356686419277E-2</c:v>
                </c:pt>
                <c:pt idx="85">
                  <c:v>4.9415869779698716E-2</c:v>
                </c:pt>
                <c:pt idx="86">
                  <c:v>8.9263684732887344E-2</c:v>
                </c:pt>
                <c:pt idx="87">
                  <c:v>9.4593729288941344E-2</c:v>
                </c:pt>
                <c:pt idx="88">
                  <c:v>6.6445594938484412E-2</c:v>
                </c:pt>
                <c:pt idx="89">
                  <c:v>7.457742677996497E-2</c:v>
                </c:pt>
                <c:pt idx="90">
                  <c:v>5.0614024214574713E-2</c:v>
                </c:pt>
                <c:pt idx="91">
                  <c:v>6.1045516294645302E-2</c:v>
                </c:pt>
                <c:pt idx="92">
                  <c:v>6.301430548287848E-2</c:v>
                </c:pt>
                <c:pt idx="93">
                  <c:v>6.1718213299184463E-2</c:v>
                </c:pt>
                <c:pt idx="94">
                  <c:v>6.1769064655415984E-2</c:v>
                </c:pt>
                <c:pt idx="95">
                  <c:v>6.4143044710777072E-2</c:v>
                </c:pt>
                <c:pt idx="96">
                  <c:v>5.9323240868646633E-2</c:v>
                </c:pt>
                <c:pt idx="97">
                  <c:v>7.4490209675479938E-2</c:v>
                </c:pt>
                <c:pt idx="98">
                  <c:v>7.252720600072185E-2</c:v>
                </c:pt>
                <c:pt idx="99">
                  <c:v>0.10989317309677522</c:v>
                </c:pt>
                <c:pt idx="100">
                  <c:v>0.11212481729651827</c:v>
                </c:pt>
                <c:pt idx="101">
                  <c:v>8.3917552760510508E-2</c:v>
                </c:pt>
                <c:pt idx="102">
                  <c:v>8.7536273106609747E-2</c:v>
                </c:pt>
                <c:pt idx="103">
                  <c:v>6.7497103227616484E-2</c:v>
                </c:pt>
                <c:pt idx="104">
                  <c:v>2.275656348525924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726528"/>
        <c:axId val="171942656"/>
      </c:scatterChart>
      <c:valAx>
        <c:axId val="1307265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US" sz="1400"/>
                  <a:t>Geographic</a:t>
                </a:r>
                <a:r>
                  <a:rPr lang="en-US" sz="1400" baseline="0"/>
                  <a:t> distance (km)</a:t>
                </a:r>
                <a:endParaRPr lang="en-US" sz="1400"/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71942656"/>
        <c:crosses val="autoZero"/>
        <c:crossBetween val="midCat"/>
      </c:valAx>
      <c:valAx>
        <c:axId val="17194265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F</a:t>
                </a:r>
                <a:r>
                  <a:rPr lang="en-US" sz="1400" b="1" baseline="-25000"/>
                  <a:t>ST</a:t>
                </a:r>
                <a:r>
                  <a:rPr lang="en-US" sz="1400" b="1"/>
                  <a:t>/(1-F</a:t>
                </a:r>
                <a:r>
                  <a:rPr lang="en-US" sz="1400" b="1" baseline="-25000"/>
                  <a:t>ST</a:t>
                </a:r>
                <a:r>
                  <a:rPr lang="en-US" sz="1400" b="1"/>
                  <a:t>) </a:t>
                </a: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1400" b="1"/>
              </a:p>
            </c:rich>
          </c:tx>
          <c:overlay val="0"/>
        </c:title>
        <c:numFmt formatCode="0.00" sourceLinked="0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30726528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2</Characters>
  <Application>Microsoft Office Word</Application>
  <DocSecurity>0</DocSecurity>
  <Lines>1</Lines>
  <Paragraphs>1</Paragraphs>
  <ScaleCrop>false</ScaleCrop>
  <Company>University of Exeter</Company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s</dc:creator>
  <cp:keywords/>
  <dc:description/>
  <cp:lastModifiedBy>admin</cp:lastModifiedBy>
  <cp:revision>3</cp:revision>
  <dcterms:created xsi:type="dcterms:W3CDTF">2015-01-17T10:47:00Z</dcterms:created>
  <dcterms:modified xsi:type="dcterms:W3CDTF">2015-01-23T16:14:00Z</dcterms:modified>
</cp:coreProperties>
</file>